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8"/>
        <w:gridCol w:w="1191"/>
        <w:gridCol w:w="1548"/>
        <w:gridCol w:w="1191"/>
        <w:gridCol w:w="1548"/>
      </w:tblGrid>
      <w:tr w:rsidR="00ED2141" w:rsidRPr="00ED2141" w14:paraId="393469E9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8EC60B" w14:textId="77777777" w:rsidR="00ED2141" w:rsidRPr="00ED2141" w:rsidRDefault="00ED2141" w:rsidP="00ED214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D2141">
              <w:rPr>
                <w:rFonts w:ascii="Calibri" w:hAnsi="Calibri" w:cs="Calibri"/>
                <w:b/>
                <w:bCs/>
                <w:sz w:val="22"/>
                <w:szCs w:val="22"/>
              </w:rPr>
              <w:t>Autho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508404" w14:textId="77777777" w:rsidR="00ED2141" w:rsidRPr="00ED2141" w:rsidRDefault="00ED2141" w:rsidP="00ED214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D2141">
              <w:rPr>
                <w:rFonts w:ascii="Calibri" w:hAnsi="Calibri" w:cs="Calibri"/>
                <w:b/>
                <w:bCs/>
                <w:sz w:val="22"/>
                <w:szCs w:val="22"/>
              </w:rPr>
              <w:t>Extractor #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E55635" w14:textId="77777777" w:rsidR="00ED2141" w:rsidRPr="00ED2141" w:rsidRDefault="00ED2141" w:rsidP="00ED214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D2141">
              <w:rPr>
                <w:rFonts w:ascii="Calibri" w:hAnsi="Calibri" w:cs="Calibri"/>
                <w:b/>
                <w:bCs/>
                <w:sz w:val="22"/>
                <w:szCs w:val="22"/>
              </w:rPr>
              <w:t>When extrac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291767" w14:textId="77777777" w:rsidR="00ED2141" w:rsidRPr="00ED2141" w:rsidRDefault="00ED2141" w:rsidP="00ED214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D2141">
              <w:rPr>
                <w:rFonts w:ascii="Calibri" w:hAnsi="Calibri" w:cs="Calibri"/>
                <w:b/>
                <w:bCs/>
                <w:sz w:val="22"/>
                <w:szCs w:val="22"/>
              </w:rPr>
              <w:t>Extractor #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73B6B0" w14:textId="77777777" w:rsidR="00ED2141" w:rsidRPr="00ED2141" w:rsidRDefault="00ED2141" w:rsidP="00ED214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D2141">
              <w:rPr>
                <w:rFonts w:ascii="Calibri" w:hAnsi="Calibri" w:cs="Calibri"/>
                <w:b/>
                <w:bCs/>
                <w:sz w:val="22"/>
                <w:szCs w:val="22"/>
              </w:rPr>
              <w:t>When extracted</w:t>
            </w:r>
          </w:p>
        </w:tc>
      </w:tr>
      <w:tr w:rsidR="00ED2141" w:rsidRPr="00ED2141" w14:paraId="19A832F8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CFDFBF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Lundgren et al. [30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C75C89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35A573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18F0AA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J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D572F6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</w:tr>
      <w:tr w:rsidR="00ED2141" w:rsidRPr="00ED2141" w14:paraId="3A6AB353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B80146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Layton et al. [58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15C894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BC89B2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FB206D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J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17A6E7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</w:tr>
      <w:tr w:rsidR="00ED2141" w:rsidRPr="00ED2141" w14:paraId="30C75232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6E54F7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Lavoie et al. [80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BE4B17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539682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C1DB4F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J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07369E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</w:tr>
      <w:tr w:rsidR="00ED2141" w:rsidRPr="00ED2141" w14:paraId="7340DAC8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A9194F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Kwok et al. [81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3CE10A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920158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4A561A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J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D5E1B6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</w:tr>
      <w:tr w:rsidR="00ED2141" w:rsidRPr="00ED2141" w14:paraId="3D429EEF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16186E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Kringle et al. [59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B3EB7B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5DBE5F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5D49E9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J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E92BCF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</w:tr>
      <w:tr w:rsidR="00ED2141" w:rsidRPr="00ED2141" w14:paraId="3180FB1B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D7FE88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D2141">
              <w:rPr>
                <w:rFonts w:ascii="Calibri" w:hAnsi="Calibri" w:cs="Calibri"/>
                <w:sz w:val="22"/>
                <w:szCs w:val="22"/>
              </w:rPr>
              <w:t>Kortianou</w:t>
            </w:r>
            <w:proofErr w:type="spellEnd"/>
            <w:r w:rsidRPr="00ED2141">
              <w:rPr>
                <w:rFonts w:ascii="Calibri" w:hAnsi="Calibri" w:cs="Calibri"/>
                <w:sz w:val="22"/>
                <w:szCs w:val="22"/>
              </w:rPr>
              <w:t xml:space="preserve"> et al. [42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4C7ABA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0D0ACE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648DD9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J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A2B831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</w:tr>
      <w:tr w:rsidR="00ED2141" w:rsidRPr="00ED2141" w14:paraId="45BC9B4C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2E0357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Kim et al. [79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42F3DA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91C478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2AF401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J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DF9DFC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</w:tr>
      <w:tr w:rsidR="00ED2141" w:rsidRPr="00ED2141" w14:paraId="732BF141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9E88C6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Kikuchi et al. [31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F20FCA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547599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3057C7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J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A46E65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</w:tr>
      <w:tr w:rsidR="00ED2141" w:rsidRPr="00ED2141" w14:paraId="4CA9E63C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D33F46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Khoury et al. [41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2F5996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8CC4C0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65044B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J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62858A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</w:tr>
      <w:tr w:rsidR="00ED2141" w:rsidRPr="00ED2141" w14:paraId="676963E6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F2633D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Keteyian et al. [24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D5F406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FF745A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1F894C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J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E2F1F7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</w:tr>
      <w:tr w:rsidR="00ED2141" w:rsidRPr="00ED2141" w14:paraId="575842D5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2A6038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D2141">
              <w:rPr>
                <w:rFonts w:ascii="Calibri" w:hAnsi="Calibri" w:cs="Calibri"/>
                <w:sz w:val="22"/>
                <w:szCs w:val="22"/>
              </w:rPr>
              <w:t>Jarbandhan</w:t>
            </w:r>
            <w:proofErr w:type="spellEnd"/>
            <w:r w:rsidRPr="00ED2141">
              <w:rPr>
                <w:rFonts w:ascii="Calibri" w:hAnsi="Calibri" w:cs="Calibri"/>
                <w:sz w:val="22"/>
                <w:szCs w:val="22"/>
              </w:rPr>
              <w:t xml:space="preserve"> et al. [60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BA333C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4C7E68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9A2E0D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J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E5937F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</w:tr>
      <w:tr w:rsidR="00ED2141" w:rsidRPr="00ED2141" w14:paraId="27460C33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08BB18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James-Palmer et al. [82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FE8022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8647EE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825C69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J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201803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</w:tr>
      <w:tr w:rsidR="00ED2141" w:rsidRPr="00ED2141" w14:paraId="2E741C5D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4EC397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Hwang et al. [32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B24122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79A7EB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2BB1DF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J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538722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</w:tr>
      <w:tr w:rsidR="00ED2141" w:rsidRPr="00ED2141" w14:paraId="0B0BD24A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70DCAD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Hume et al. [53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CE97DC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A4C9E9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E2B434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J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281073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</w:tr>
      <w:tr w:rsidR="00ED2141" w:rsidRPr="00ED2141" w14:paraId="12B92CD4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8F116F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Howroyd et al. [43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9CC424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1D5360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14497E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J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54226B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</w:tr>
      <w:tr w:rsidR="00ED2141" w:rsidRPr="00ED2141" w14:paraId="269CB547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F97F34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Holland et al. [50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91E4F3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09302B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89BF0E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J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736955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</w:tr>
      <w:tr w:rsidR="00ED2141" w:rsidRPr="00ED2141" w14:paraId="17464FEF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E31EA3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D2141">
              <w:rPr>
                <w:rFonts w:ascii="Calibri" w:hAnsi="Calibri" w:cs="Calibri"/>
                <w:sz w:val="22"/>
                <w:szCs w:val="22"/>
              </w:rPr>
              <w:t>Herkert</w:t>
            </w:r>
            <w:proofErr w:type="spellEnd"/>
            <w:r w:rsidRPr="00ED2141">
              <w:rPr>
                <w:rFonts w:ascii="Calibri" w:hAnsi="Calibri" w:cs="Calibri"/>
                <w:sz w:val="22"/>
                <w:szCs w:val="22"/>
              </w:rPr>
              <w:t xml:space="preserve"> et al. [40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1B35BE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E9B4C2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C83E30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J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066465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</w:tr>
      <w:tr w:rsidR="00ED2141" w:rsidRPr="00ED2141" w14:paraId="746DB47E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75441C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Held et al. [61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C2E087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2C8CB5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1EEAA6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J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1CB58C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</w:tr>
      <w:tr w:rsidR="00ED2141" w:rsidRPr="00ED2141" w14:paraId="1F186D94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B2308C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Gehring et al. [77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FD3E8D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55A34E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66B962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J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E2BA79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</w:tr>
      <w:tr w:rsidR="00ED2141" w:rsidRPr="00ED2141" w14:paraId="268FDEC1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309465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Galloway et al. [62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B9A10F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64A966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C36595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J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1CA918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</w:tr>
      <w:tr w:rsidR="00ED2141" w:rsidRPr="00ED2141" w14:paraId="3AB89051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616535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Gagnon et al. [63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748CF4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50394B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B2C51F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J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40E5B2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</w:tr>
      <w:tr w:rsidR="00ED2141" w:rsidRPr="00ED2141" w14:paraId="19DC9CF5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85452C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D2141">
              <w:rPr>
                <w:rFonts w:ascii="Calibri" w:hAnsi="Calibri" w:cs="Calibri"/>
                <w:sz w:val="22"/>
                <w:szCs w:val="22"/>
              </w:rPr>
              <w:t>Fioratti</w:t>
            </w:r>
            <w:proofErr w:type="spellEnd"/>
            <w:r w:rsidRPr="00ED2141">
              <w:rPr>
                <w:rFonts w:ascii="Calibri" w:hAnsi="Calibri" w:cs="Calibri"/>
                <w:sz w:val="22"/>
                <w:szCs w:val="22"/>
              </w:rPr>
              <w:t xml:space="preserve"> et al. [98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BB8957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90BF12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FF081B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J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E6C33B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</w:tr>
      <w:tr w:rsidR="00ED2141" w:rsidRPr="00ED2141" w14:paraId="7038A49E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7E137C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D2141">
              <w:rPr>
                <w:rFonts w:ascii="Calibri" w:hAnsi="Calibri" w:cs="Calibri"/>
                <w:sz w:val="22"/>
                <w:szCs w:val="22"/>
              </w:rPr>
              <w:t>Filakova</w:t>
            </w:r>
            <w:proofErr w:type="spellEnd"/>
            <w:r w:rsidRPr="00ED2141">
              <w:rPr>
                <w:rFonts w:ascii="Calibri" w:hAnsi="Calibri" w:cs="Calibri"/>
                <w:sz w:val="22"/>
                <w:szCs w:val="22"/>
              </w:rPr>
              <w:t xml:space="preserve"> et al. [78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BE4387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3176D3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A83BE4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J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0E7F5B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</w:tr>
      <w:tr w:rsidR="00ED2141" w:rsidRPr="00ED2141" w14:paraId="4E7FA6CE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102414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Farr et al. [88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44F5A6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90A7BD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7FCD9D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J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FFAC3E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</w:tr>
      <w:tr w:rsidR="00ED2141" w:rsidRPr="00ED2141" w14:paraId="4DDECE9C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2F1657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D2141">
              <w:rPr>
                <w:rFonts w:ascii="Calibri" w:hAnsi="Calibri" w:cs="Calibri"/>
                <w:sz w:val="22"/>
                <w:szCs w:val="22"/>
              </w:rPr>
              <w:t>Fanget</w:t>
            </w:r>
            <w:proofErr w:type="spellEnd"/>
            <w:r w:rsidRPr="00ED2141">
              <w:rPr>
                <w:rFonts w:ascii="Calibri" w:hAnsi="Calibri" w:cs="Calibri"/>
                <w:sz w:val="22"/>
                <w:szCs w:val="22"/>
              </w:rPr>
              <w:t xml:space="preserve"> et al. [35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78B17E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3DF6DB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33FF5C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J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D8310F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</w:tr>
      <w:tr w:rsidR="00ED2141" w:rsidRPr="00ED2141" w14:paraId="13D4C4DF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A91F6B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van Egmond et al. [73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274987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3C8B0C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AF1E62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J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2D52F9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</w:tr>
      <w:tr w:rsidR="00ED2141" w:rsidRPr="00ED2141" w14:paraId="474981F9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914B25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Edwards et al. [64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FCA3C2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2310BB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45CC2B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J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B67F96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</w:tr>
      <w:tr w:rsidR="00ED2141" w:rsidRPr="00ED2141" w14:paraId="1C069863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0BF742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D2141">
              <w:rPr>
                <w:rFonts w:ascii="Calibri" w:hAnsi="Calibri" w:cs="Calibri"/>
                <w:sz w:val="22"/>
                <w:szCs w:val="22"/>
              </w:rPr>
              <w:t>Donkers</w:t>
            </w:r>
            <w:proofErr w:type="spellEnd"/>
            <w:r w:rsidRPr="00ED2141">
              <w:rPr>
                <w:rFonts w:ascii="Calibri" w:hAnsi="Calibri" w:cs="Calibri"/>
                <w:sz w:val="22"/>
                <w:szCs w:val="22"/>
              </w:rPr>
              <w:t xml:space="preserve"> et al. [90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199BF4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80DEF2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F5B4B2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J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21CEC8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</w:tr>
      <w:tr w:rsidR="00ED2141" w:rsidRPr="00ED2141" w14:paraId="30EE4B71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10DD9D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Diamond et al. [54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12AD18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87627D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DA170C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J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B305B2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</w:tr>
      <w:tr w:rsidR="00ED2141" w:rsidRPr="00ED2141" w14:paraId="742A8AF9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D0F65B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Dennett et al. [76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87E5C4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86487A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97339C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J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A39F7E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</w:tr>
      <w:tr w:rsidR="00ED2141" w:rsidRPr="00ED2141" w14:paraId="496AA66F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22695F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Cox et al. [56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311F2E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85EDFF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0811A7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J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99E81E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</w:tr>
      <w:tr w:rsidR="00ED2141" w:rsidRPr="00ED2141" w14:paraId="22305672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7FBA81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Correia et al. [100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22B9F6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44D6B3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ED840B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J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EF6CDD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</w:tr>
      <w:tr w:rsidR="00ED2141" w:rsidRPr="00ED2141" w14:paraId="74A1E61C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710611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lastRenderedPageBreak/>
              <w:t>Coronado et al. [96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028BED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BEBD19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690BD2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J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F769C7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</w:tr>
      <w:tr w:rsidR="00ED2141" w:rsidRPr="00ED2141" w14:paraId="74605685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05B2E4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 xml:space="preserve">Cooley </w:t>
            </w:r>
            <w:proofErr w:type="spellStart"/>
            <w:r w:rsidRPr="00ED2141">
              <w:rPr>
                <w:rFonts w:ascii="Calibri" w:hAnsi="Calibri" w:cs="Calibri"/>
                <w:sz w:val="22"/>
                <w:szCs w:val="22"/>
              </w:rPr>
              <w:t>Hidecker</w:t>
            </w:r>
            <w:proofErr w:type="spellEnd"/>
            <w:r w:rsidRPr="00ED2141">
              <w:rPr>
                <w:rFonts w:ascii="Calibri" w:hAnsi="Calibri" w:cs="Calibri"/>
                <w:sz w:val="22"/>
                <w:szCs w:val="22"/>
              </w:rPr>
              <w:t xml:space="preserve"> et al. [83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AC8BE7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7FE3CE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5319E0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J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145728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</w:tr>
      <w:tr w:rsidR="00ED2141" w:rsidRPr="00ED2141" w14:paraId="7B3474C8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E426FA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Colon-</w:t>
            </w:r>
            <w:proofErr w:type="spellStart"/>
            <w:r w:rsidRPr="00ED2141">
              <w:rPr>
                <w:rFonts w:ascii="Calibri" w:hAnsi="Calibri" w:cs="Calibri"/>
                <w:sz w:val="22"/>
                <w:szCs w:val="22"/>
              </w:rPr>
              <w:t>Semenza</w:t>
            </w:r>
            <w:proofErr w:type="spellEnd"/>
            <w:r w:rsidRPr="00ED2141">
              <w:rPr>
                <w:rFonts w:ascii="Calibri" w:hAnsi="Calibri" w:cs="Calibri"/>
                <w:sz w:val="22"/>
                <w:szCs w:val="22"/>
              </w:rPr>
              <w:t xml:space="preserve"> et al. [84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B805A3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BCF644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403D15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D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74502C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8-12, 2023</w:t>
            </w:r>
          </w:p>
        </w:tc>
      </w:tr>
      <w:tr w:rsidR="00ED2141" w:rsidRPr="00ED2141" w14:paraId="4BF38AFA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7123D4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Colas et al. [44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784991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AB1970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FBCEC1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D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379FA0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8-12, 2023</w:t>
            </w:r>
          </w:p>
        </w:tc>
      </w:tr>
      <w:tr w:rsidR="00ED2141" w:rsidRPr="00ED2141" w14:paraId="56A05DA8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276818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Coats et al. [57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D1414D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C305FC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C95451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D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B44AA5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8-12, 2023</w:t>
            </w:r>
          </w:p>
        </w:tc>
      </w:tr>
      <w:tr w:rsidR="00ED2141" w:rsidRPr="00ED2141" w14:paraId="14A19352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35CBF9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Choi et al. [55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DEF668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9FE3A6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ED3869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D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99FD92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8-12, 2023</w:t>
            </w:r>
          </w:p>
        </w:tc>
      </w:tr>
      <w:tr w:rsidR="00ED2141" w:rsidRPr="00ED2141" w14:paraId="33BDF716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9D7CFE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Chen et al. [74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D0EBB2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EEFA2F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00B3D7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D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0025FC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8-12, 2023</w:t>
            </w:r>
          </w:p>
        </w:tc>
      </w:tr>
      <w:tr w:rsidR="00ED2141" w:rsidRPr="00ED2141" w14:paraId="6A92D9C4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BCC5DC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D2141">
              <w:rPr>
                <w:rFonts w:ascii="Calibri" w:hAnsi="Calibri" w:cs="Calibri"/>
                <w:sz w:val="22"/>
                <w:szCs w:val="22"/>
              </w:rPr>
              <w:t>Cerdan</w:t>
            </w:r>
            <w:proofErr w:type="spellEnd"/>
            <w:r w:rsidRPr="00ED2141">
              <w:rPr>
                <w:rFonts w:ascii="Calibri" w:hAnsi="Calibri" w:cs="Calibri"/>
                <w:sz w:val="22"/>
                <w:szCs w:val="22"/>
              </w:rPr>
              <w:t xml:space="preserve"> de Las Heras et al. [103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FF4B9B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046C79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C23ED8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D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F192A0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8-12, 2023</w:t>
            </w:r>
          </w:p>
        </w:tc>
      </w:tr>
      <w:tr w:rsidR="00ED2141" w:rsidRPr="00ED2141" w14:paraId="214F3C97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B925A6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D2141">
              <w:rPr>
                <w:rFonts w:ascii="Calibri" w:hAnsi="Calibri" w:cs="Calibri"/>
                <w:sz w:val="22"/>
                <w:szCs w:val="22"/>
              </w:rPr>
              <w:t>Capin</w:t>
            </w:r>
            <w:proofErr w:type="spellEnd"/>
            <w:r w:rsidRPr="00ED2141">
              <w:rPr>
                <w:rFonts w:ascii="Calibri" w:hAnsi="Calibri" w:cs="Calibri"/>
                <w:sz w:val="22"/>
                <w:szCs w:val="22"/>
              </w:rPr>
              <w:t xml:space="preserve"> et al. [45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E604EE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57FE11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BAC9B0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D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D833FD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8-12, 2023</w:t>
            </w:r>
          </w:p>
        </w:tc>
      </w:tr>
      <w:tr w:rsidR="00ED2141" w:rsidRPr="00ED2141" w14:paraId="50BB77CD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D431DD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Campbell et al. [94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89D04A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087B08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6494B6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D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A9C371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8-12, 2023</w:t>
            </w:r>
          </w:p>
        </w:tc>
      </w:tr>
      <w:tr w:rsidR="00ED2141" w:rsidRPr="00ED2141" w14:paraId="092552F5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EFE4B0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D2141">
              <w:rPr>
                <w:rFonts w:ascii="Calibri" w:hAnsi="Calibri" w:cs="Calibri"/>
                <w:sz w:val="22"/>
                <w:szCs w:val="22"/>
              </w:rPr>
              <w:t>Brocki</w:t>
            </w:r>
            <w:proofErr w:type="spellEnd"/>
            <w:r w:rsidRPr="00ED2141">
              <w:rPr>
                <w:rFonts w:ascii="Calibri" w:hAnsi="Calibri" w:cs="Calibri"/>
                <w:sz w:val="22"/>
                <w:szCs w:val="22"/>
              </w:rPr>
              <w:t xml:space="preserve"> et al. [38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251F63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31DE94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347D6C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D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BC9824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8-12, 2023</w:t>
            </w:r>
          </w:p>
        </w:tc>
      </w:tr>
      <w:tr w:rsidR="00ED2141" w:rsidRPr="00ED2141" w14:paraId="49959B42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EC251E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Bianchini et al. [85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58DEDE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6AC4F0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12004F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D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A2975E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8-12, 2023</w:t>
            </w:r>
          </w:p>
        </w:tc>
      </w:tr>
      <w:tr w:rsidR="00ED2141" w:rsidRPr="00ED2141" w14:paraId="5F304890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720FF7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Benvenuti et al. [69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DB3A2B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534961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32EC34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D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9C31D4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8-12, 2023</w:t>
            </w:r>
          </w:p>
        </w:tc>
      </w:tr>
      <w:tr w:rsidR="00ED2141" w:rsidRPr="00ED2141" w14:paraId="68C8F7E1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5C9F24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D2141">
              <w:rPr>
                <w:rFonts w:ascii="Calibri" w:hAnsi="Calibri" w:cs="Calibri"/>
                <w:sz w:val="22"/>
                <w:szCs w:val="22"/>
              </w:rPr>
              <w:t>Batalik</w:t>
            </w:r>
            <w:proofErr w:type="spellEnd"/>
            <w:r w:rsidRPr="00ED2141">
              <w:rPr>
                <w:rFonts w:ascii="Calibri" w:hAnsi="Calibri" w:cs="Calibri"/>
                <w:sz w:val="22"/>
                <w:szCs w:val="22"/>
              </w:rPr>
              <w:t xml:space="preserve"> et al. [37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521852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7BDF60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353AB2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D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1989D1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8-12, 2023</w:t>
            </w:r>
          </w:p>
        </w:tc>
      </w:tr>
      <w:tr w:rsidR="00ED2141" w:rsidRPr="00ED2141" w14:paraId="05AE6356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DA7498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D2141">
              <w:rPr>
                <w:rFonts w:ascii="Calibri" w:hAnsi="Calibri" w:cs="Calibri"/>
                <w:sz w:val="22"/>
                <w:szCs w:val="22"/>
              </w:rPr>
              <w:t>Batalik</w:t>
            </w:r>
            <w:proofErr w:type="spellEnd"/>
            <w:r w:rsidRPr="00ED2141">
              <w:rPr>
                <w:rFonts w:ascii="Calibri" w:hAnsi="Calibri" w:cs="Calibri"/>
                <w:sz w:val="22"/>
                <w:szCs w:val="22"/>
              </w:rPr>
              <w:t xml:space="preserve"> et al. [25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B79660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10D2B1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6FB23B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D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156AC9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8-12, 2023</w:t>
            </w:r>
          </w:p>
        </w:tc>
      </w:tr>
      <w:tr w:rsidR="00ED2141" w:rsidRPr="00ED2141" w14:paraId="2A88173B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258435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shikaga et al. [39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4D8DF0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4B223A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6CF671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D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37320E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8-12, 2023</w:t>
            </w:r>
          </w:p>
        </w:tc>
      </w:tr>
      <w:tr w:rsidR="00ED2141" w:rsidRPr="00ED2141" w14:paraId="43993F99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F00B99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D2141">
              <w:rPr>
                <w:rFonts w:ascii="Calibri" w:hAnsi="Calibri" w:cs="Calibri"/>
                <w:sz w:val="22"/>
                <w:szCs w:val="22"/>
              </w:rPr>
              <w:t>Alwakeel</w:t>
            </w:r>
            <w:proofErr w:type="spellEnd"/>
            <w:r w:rsidRPr="00ED2141">
              <w:rPr>
                <w:rFonts w:ascii="Calibri" w:hAnsi="Calibri" w:cs="Calibri"/>
                <w:sz w:val="22"/>
                <w:szCs w:val="22"/>
              </w:rPr>
              <w:t xml:space="preserve"> et al. [51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F9CC44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1E24D1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775724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C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56EB9B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5-10, 2023</w:t>
            </w:r>
          </w:p>
        </w:tc>
      </w:tr>
      <w:tr w:rsidR="00ED2141" w:rsidRPr="00ED2141" w14:paraId="4657BCB1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29A373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ckerley et al. [95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706EEE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5C9FD6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6CCCDA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C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FBA78D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5-10, 2023</w:t>
            </w:r>
          </w:p>
        </w:tc>
      </w:tr>
      <w:tr w:rsidR="00ED2141" w:rsidRPr="00ED2141" w14:paraId="42803170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EE9E81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Wilson et al. [70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438A4A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1D010A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BDB366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C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9836EF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5-10, 2023</w:t>
            </w:r>
          </w:p>
        </w:tc>
      </w:tr>
      <w:tr w:rsidR="00ED2141" w:rsidRPr="00ED2141" w14:paraId="129590F8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F55B85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van der Kolk et al. [86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C4E23F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285810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C73B19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C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330D65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5-10, 2023</w:t>
            </w:r>
          </w:p>
        </w:tc>
      </w:tr>
      <w:tr w:rsidR="00ED2141" w:rsidRPr="00ED2141" w14:paraId="3009F727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E73331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 xml:space="preserve">Van De </w:t>
            </w:r>
            <w:proofErr w:type="spellStart"/>
            <w:r w:rsidRPr="00ED2141">
              <w:rPr>
                <w:rFonts w:ascii="Calibri" w:hAnsi="Calibri" w:cs="Calibri"/>
                <w:sz w:val="22"/>
                <w:szCs w:val="22"/>
              </w:rPr>
              <w:t>Winckel</w:t>
            </w:r>
            <w:proofErr w:type="spellEnd"/>
            <w:r w:rsidRPr="00ED2141">
              <w:rPr>
                <w:rFonts w:ascii="Calibri" w:hAnsi="Calibri" w:cs="Calibri"/>
                <w:sz w:val="22"/>
                <w:szCs w:val="22"/>
              </w:rPr>
              <w:t xml:space="preserve"> et al. [65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A3A203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8B244E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FCAEA9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C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C55991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5-10, 2023</w:t>
            </w:r>
          </w:p>
        </w:tc>
      </w:tr>
      <w:tr w:rsidR="00ED2141" w:rsidRPr="00ED2141" w14:paraId="3540F528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5B672B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Song et al. [36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91817D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2159F8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857CD2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C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127C8C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5-10, 2023</w:t>
            </w:r>
          </w:p>
        </w:tc>
      </w:tr>
      <w:tr w:rsidR="00ED2141" w:rsidRPr="00ED2141" w14:paraId="37DA53F8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09C165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Snoek et al. [26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4D0C91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E7FE74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197191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C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26C82E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5-10, 2023</w:t>
            </w:r>
          </w:p>
        </w:tc>
      </w:tr>
      <w:tr w:rsidR="00ED2141" w:rsidRPr="00ED2141" w14:paraId="7AA355A7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D420F7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Simpson et al. [66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0195B2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D8B211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341F4C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A1A0D1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5-10, 2023</w:t>
            </w:r>
          </w:p>
        </w:tc>
      </w:tr>
      <w:tr w:rsidR="00ED2141" w:rsidRPr="00ED2141" w14:paraId="56DBC2C6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19DECD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Simpson et al. [46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855754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743132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90126C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1F891B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5-10, 2023</w:t>
            </w:r>
          </w:p>
        </w:tc>
      </w:tr>
      <w:tr w:rsidR="00ED2141" w:rsidRPr="00ED2141" w14:paraId="62454431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CC0A55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Sheehy et al. [93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B54800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982222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624F09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7F008F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5-10, 2023</w:t>
            </w:r>
          </w:p>
        </w:tc>
      </w:tr>
      <w:tr w:rsidR="00ED2141" w:rsidRPr="00ED2141" w14:paraId="3EF9238F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55E844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Seidler et al. [87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BC31B8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CC68D0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DDCEE6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573781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5-10, 2023</w:t>
            </w:r>
          </w:p>
        </w:tc>
      </w:tr>
      <w:tr w:rsidR="00ED2141" w:rsidRPr="00ED2141" w14:paraId="75351E5C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D5FAAA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Schlichting et al. [89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FE442C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89FB90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84AA44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84BC35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5-10, 2023</w:t>
            </w:r>
          </w:p>
        </w:tc>
      </w:tr>
      <w:tr w:rsidR="00ED2141" w:rsidRPr="00ED2141" w14:paraId="09BB86F3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DA98D9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Sari et al. [92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268631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F6B29D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2ED5F9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D3A05B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5-10, 2023</w:t>
            </w:r>
          </w:p>
        </w:tc>
      </w:tr>
      <w:tr w:rsidR="00ED2141" w:rsidRPr="00ED2141" w14:paraId="7B5E4D73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34BB1E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D2141">
              <w:rPr>
                <w:rFonts w:ascii="Calibri" w:hAnsi="Calibri" w:cs="Calibri"/>
                <w:sz w:val="22"/>
                <w:szCs w:val="22"/>
              </w:rPr>
              <w:t>Saitoh</w:t>
            </w:r>
            <w:proofErr w:type="spellEnd"/>
            <w:r w:rsidRPr="00ED2141">
              <w:rPr>
                <w:rFonts w:ascii="Calibri" w:hAnsi="Calibri" w:cs="Calibri"/>
                <w:sz w:val="22"/>
                <w:szCs w:val="22"/>
              </w:rPr>
              <w:t xml:space="preserve"> et al. [27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FB597F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A530AE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49715C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8E8A59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5-10, 2023</w:t>
            </w:r>
          </w:p>
        </w:tc>
      </w:tr>
      <w:tr w:rsidR="00ED2141" w:rsidRPr="00ED2141" w14:paraId="5B7AAC62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CE1BCD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D2141">
              <w:rPr>
                <w:rFonts w:ascii="Calibri" w:hAnsi="Calibri" w:cs="Calibri"/>
                <w:sz w:val="22"/>
                <w:szCs w:val="22"/>
              </w:rPr>
              <w:t>Rosenbek</w:t>
            </w:r>
            <w:proofErr w:type="spellEnd"/>
            <w:r w:rsidRPr="00ED2141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ED2141">
              <w:rPr>
                <w:rFonts w:ascii="Calibri" w:hAnsi="Calibri" w:cs="Calibri"/>
                <w:sz w:val="22"/>
                <w:szCs w:val="22"/>
              </w:rPr>
              <w:t>Minet</w:t>
            </w:r>
            <w:proofErr w:type="spellEnd"/>
            <w:r w:rsidRPr="00ED2141">
              <w:rPr>
                <w:rFonts w:ascii="Calibri" w:hAnsi="Calibri" w:cs="Calibri"/>
                <w:sz w:val="22"/>
                <w:szCs w:val="22"/>
              </w:rPr>
              <w:t xml:space="preserve"> et al. [52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0D7E62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B659A1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996223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569AB9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5-10, 2023</w:t>
            </w:r>
          </w:p>
        </w:tc>
      </w:tr>
      <w:tr w:rsidR="00ED2141" w:rsidRPr="00ED2141" w14:paraId="3FADD795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340B23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Rosen et al. [47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9C07E5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E7AF49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3C6E37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5D26FE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5-10, 2023</w:t>
            </w:r>
          </w:p>
        </w:tc>
      </w:tr>
      <w:tr w:rsidR="00ED2141" w:rsidRPr="00ED2141" w14:paraId="712A80BE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344BF8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Qiu et al. [67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531E97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C97B38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88F0A1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842FCC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5-10, 2023</w:t>
            </w:r>
          </w:p>
        </w:tc>
      </w:tr>
      <w:tr w:rsidR="00ED2141" w:rsidRPr="00ED2141" w14:paraId="624FE1AE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99FED9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lastRenderedPageBreak/>
              <w:t>Plaza et al. [97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D28E0B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A01337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0DE8F0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M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AE35BA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5-10, 2023</w:t>
            </w:r>
          </w:p>
        </w:tc>
      </w:tr>
      <w:tr w:rsidR="00ED2141" w:rsidRPr="00ED2141" w14:paraId="5CE51987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91CA7F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D2141">
              <w:rPr>
                <w:rFonts w:ascii="Calibri" w:hAnsi="Calibri" w:cs="Calibri"/>
                <w:sz w:val="22"/>
                <w:szCs w:val="22"/>
              </w:rPr>
              <w:t>Piraux</w:t>
            </w:r>
            <w:proofErr w:type="spellEnd"/>
            <w:r w:rsidRPr="00ED2141">
              <w:rPr>
                <w:rFonts w:ascii="Calibri" w:hAnsi="Calibri" w:cs="Calibri"/>
                <w:sz w:val="22"/>
                <w:szCs w:val="22"/>
              </w:rPr>
              <w:t xml:space="preserve"> et al. [104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122E65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8AC4BD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AA5DA6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M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D7A517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5-10, 2023</w:t>
            </w:r>
          </w:p>
        </w:tc>
      </w:tr>
      <w:tr w:rsidR="00ED2141" w:rsidRPr="00ED2141" w14:paraId="4853589B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113665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D2141">
              <w:rPr>
                <w:rFonts w:ascii="Calibri" w:hAnsi="Calibri" w:cs="Calibri"/>
                <w:sz w:val="22"/>
                <w:szCs w:val="22"/>
              </w:rPr>
              <w:t>Piraux</w:t>
            </w:r>
            <w:proofErr w:type="spellEnd"/>
            <w:r w:rsidRPr="00ED2141">
              <w:rPr>
                <w:rFonts w:ascii="Calibri" w:hAnsi="Calibri" w:cs="Calibri"/>
                <w:sz w:val="22"/>
                <w:szCs w:val="22"/>
              </w:rPr>
              <w:t xml:space="preserve"> et al. [72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609F2E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C75D0F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49EEE0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M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5DECD3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5-10, 2023</w:t>
            </w:r>
          </w:p>
        </w:tc>
      </w:tr>
      <w:tr w:rsidR="00ED2141" w:rsidRPr="00ED2141" w14:paraId="41215300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7B191C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Piotrowicz et al. [28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7F291A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58B3CC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F65B6C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M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1E0E8E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5-10, 2023</w:t>
            </w:r>
          </w:p>
        </w:tc>
      </w:tr>
      <w:tr w:rsidR="00ED2141" w:rsidRPr="00ED2141" w14:paraId="1A8F3ABC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79F2AE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Piotrowicz et al. [33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5FC237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AAC35A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15017B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M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E67E7B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5-10, 2023</w:t>
            </w:r>
          </w:p>
        </w:tc>
      </w:tr>
      <w:tr w:rsidR="00ED2141" w:rsidRPr="00ED2141" w14:paraId="456F715E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CCF021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Pinto et al. [29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24CD72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EA75BD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B3C002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M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D9D93A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5-10, 2023</w:t>
            </w:r>
          </w:p>
        </w:tc>
      </w:tr>
      <w:tr w:rsidR="00ED2141" w:rsidRPr="00ED2141" w14:paraId="77909A0F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5D012F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Pfister et al. [99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034058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C82266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DC5FE5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M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57C0EA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5-10, 2023</w:t>
            </w:r>
          </w:p>
        </w:tc>
      </w:tr>
      <w:tr w:rsidR="00ED2141" w:rsidRPr="00ED2141" w14:paraId="486E2E1C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73357A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Peng et al. [34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D73EBF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8EEC6B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10B1AB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M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7CBD12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5-10, 2023</w:t>
            </w:r>
          </w:p>
        </w:tc>
      </w:tr>
      <w:tr w:rsidR="00ED2141" w:rsidRPr="00ED2141" w14:paraId="30367BE3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EBC874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Paul et al. [91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75F3A5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10AAD4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764F1A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M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C54D62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5-10, 2023</w:t>
            </w:r>
          </w:p>
        </w:tc>
      </w:tr>
      <w:tr w:rsidR="00ED2141" w:rsidRPr="00ED2141" w14:paraId="0E722037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3B7614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D2141">
              <w:rPr>
                <w:rFonts w:ascii="Calibri" w:hAnsi="Calibri" w:cs="Calibri"/>
                <w:sz w:val="22"/>
                <w:szCs w:val="22"/>
              </w:rPr>
              <w:t>Parraguez</w:t>
            </w:r>
            <w:proofErr w:type="spellEnd"/>
            <w:r w:rsidRPr="00ED2141">
              <w:rPr>
                <w:rFonts w:ascii="Calibri" w:hAnsi="Calibri" w:cs="Calibri"/>
                <w:sz w:val="22"/>
                <w:szCs w:val="22"/>
              </w:rPr>
              <w:t xml:space="preserve"> et al. [75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2DA319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D6DB04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9CCF45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M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C840FE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5-10, 2023</w:t>
            </w:r>
          </w:p>
        </w:tc>
      </w:tr>
      <w:tr w:rsidR="00ED2141" w:rsidRPr="00ED2141" w14:paraId="78DEF922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4AA14E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D2141">
              <w:rPr>
                <w:rFonts w:ascii="Calibri" w:hAnsi="Calibri" w:cs="Calibri"/>
                <w:sz w:val="22"/>
                <w:szCs w:val="22"/>
              </w:rPr>
              <w:t>Palmcrantz</w:t>
            </w:r>
            <w:proofErr w:type="spellEnd"/>
            <w:r w:rsidRPr="00ED2141">
              <w:rPr>
                <w:rFonts w:ascii="Calibri" w:hAnsi="Calibri" w:cs="Calibri"/>
                <w:sz w:val="22"/>
                <w:szCs w:val="22"/>
              </w:rPr>
              <w:t xml:space="preserve"> et al. [68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1AFBD4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3B9EA6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422DB4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M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E045B5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5-10, 2023</w:t>
            </w:r>
          </w:p>
        </w:tc>
      </w:tr>
      <w:tr w:rsidR="00ED2141" w:rsidRPr="00ED2141" w14:paraId="53EC8478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087907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Ozturk et al. [102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17B5C4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A51132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9181B5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M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29CEB9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5-10, 2023</w:t>
            </w:r>
          </w:p>
        </w:tc>
      </w:tr>
      <w:tr w:rsidR="00ED2141" w:rsidRPr="00ED2141" w14:paraId="569005DB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A2D3C6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D2141">
              <w:rPr>
                <w:rFonts w:ascii="Calibri" w:hAnsi="Calibri" w:cs="Calibri"/>
                <w:sz w:val="22"/>
                <w:szCs w:val="22"/>
              </w:rPr>
              <w:t>Øra</w:t>
            </w:r>
            <w:proofErr w:type="spellEnd"/>
            <w:r w:rsidRPr="00ED2141">
              <w:rPr>
                <w:rFonts w:ascii="Calibri" w:hAnsi="Calibri" w:cs="Calibri"/>
                <w:sz w:val="22"/>
                <w:szCs w:val="22"/>
              </w:rPr>
              <w:t xml:space="preserve"> et al. [71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A32727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21BCEF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5A1EC1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M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5A843E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5-10, 2023</w:t>
            </w:r>
          </w:p>
        </w:tc>
      </w:tr>
      <w:tr w:rsidR="00ED2141" w:rsidRPr="00ED2141" w14:paraId="36FC932D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3D7966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D2141">
              <w:rPr>
                <w:rFonts w:ascii="Calibri" w:hAnsi="Calibri" w:cs="Calibri"/>
                <w:sz w:val="22"/>
                <w:szCs w:val="22"/>
              </w:rPr>
              <w:t>Moriichi</w:t>
            </w:r>
            <w:proofErr w:type="spellEnd"/>
            <w:r w:rsidRPr="00ED2141">
              <w:rPr>
                <w:rFonts w:ascii="Calibri" w:hAnsi="Calibri" w:cs="Calibri"/>
                <w:sz w:val="22"/>
                <w:szCs w:val="22"/>
              </w:rPr>
              <w:t xml:space="preserve"> et al. [101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672BE6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0BFB55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B5D17B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M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324137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5-10, 2023</w:t>
            </w:r>
          </w:p>
        </w:tc>
      </w:tr>
      <w:tr w:rsidR="00ED2141" w:rsidRPr="00ED2141" w14:paraId="47204B67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A70808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Mayer et al. [48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EBD6DA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9E28A8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8AAF77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M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7A3A6E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5-10, 2023</w:t>
            </w:r>
          </w:p>
        </w:tc>
      </w:tr>
      <w:tr w:rsidR="00ED2141" w:rsidRPr="00ED2141" w14:paraId="041C40BB" w14:textId="77777777" w:rsidTr="00ED21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F98629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Martin et al. [49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9CA145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E3ADC1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1-10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8DAF37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M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878C3F" w14:textId="77777777" w:rsidR="00ED2141" w:rsidRPr="00ED2141" w:rsidRDefault="00ED2141" w:rsidP="00ED2141">
            <w:pPr>
              <w:rPr>
                <w:rFonts w:ascii="Calibri" w:hAnsi="Calibri" w:cs="Calibri"/>
                <w:sz w:val="22"/>
                <w:szCs w:val="22"/>
              </w:rPr>
            </w:pPr>
            <w:r w:rsidRPr="00ED2141">
              <w:rPr>
                <w:rFonts w:ascii="Calibri" w:hAnsi="Calibri" w:cs="Calibri"/>
                <w:sz w:val="22"/>
                <w:szCs w:val="22"/>
              </w:rPr>
              <w:t>Aug 5-10, 2023</w:t>
            </w:r>
          </w:p>
        </w:tc>
      </w:tr>
    </w:tbl>
    <w:p w14:paraId="063D97D9" w14:textId="77777777" w:rsidR="004A503E" w:rsidRPr="00ED2141" w:rsidRDefault="004A503E">
      <w:pPr>
        <w:rPr>
          <w:rFonts w:ascii="Calibri" w:hAnsi="Calibri" w:cs="Calibri"/>
          <w:sz w:val="22"/>
          <w:szCs w:val="22"/>
        </w:rPr>
      </w:pPr>
    </w:p>
    <w:sectPr w:rsidR="004A503E" w:rsidRPr="00ED21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141"/>
    <w:rsid w:val="000173EF"/>
    <w:rsid w:val="00052CEE"/>
    <w:rsid w:val="000D5C96"/>
    <w:rsid w:val="000F72DD"/>
    <w:rsid w:val="00136EA5"/>
    <w:rsid w:val="00163F0E"/>
    <w:rsid w:val="001D23F2"/>
    <w:rsid w:val="001D4B35"/>
    <w:rsid w:val="003244B5"/>
    <w:rsid w:val="003373C2"/>
    <w:rsid w:val="003B57F9"/>
    <w:rsid w:val="003D5BEE"/>
    <w:rsid w:val="00480E70"/>
    <w:rsid w:val="00492D68"/>
    <w:rsid w:val="004A503E"/>
    <w:rsid w:val="004B70B9"/>
    <w:rsid w:val="00525A3C"/>
    <w:rsid w:val="0054424B"/>
    <w:rsid w:val="005C7B99"/>
    <w:rsid w:val="00634F74"/>
    <w:rsid w:val="007425EA"/>
    <w:rsid w:val="007D40AC"/>
    <w:rsid w:val="00801A6F"/>
    <w:rsid w:val="008066AA"/>
    <w:rsid w:val="00813362"/>
    <w:rsid w:val="00830F6C"/>
    <w:rsid w:val="00844B91"/>
    <w:rsid w:val="00847F19"/>
    <w:rsid w:val="00897F88"/>
    <w:rsid w:val="008C1032"/>
    <w:rsid w:val="008C1739"/>
    <w:rsid w:val="008C7A5F"/>
    <w:rsid w:val="008E544C"/>
    <w:rsid w:val="00913798"/>
    <w:rsid w:val="00916C72"/>
    <w:rsid w:val="009A0473"/>
    <w:rsid w:val="009A6746"/>
    <w:rsid w:val="009A6930"/>
    <w:rsid w:val="009C30D1"/>
    <w:rsid w:val="00A05CB1"/>
    <w:rsid w:val="00A411C4"/>
    <w:rsid w:val="00A41969"/>
    <w:rsid w:val="00AE3B2E"/>
    <w:rsid w:val="00B30CB5"/>
    <w:rsid w:val="00BD1138"/>
    <w:rsid w:val="00BF438A"/>
    <w:rsid w:val="00CE153D"/>
    <w:rsid w:val="00D92762"/>
    <w:rsid w:val="00DA1EF9"/>
    <w:rsid w:val="00DE07E3"/>
    <w:rsid w:val="00E02D3F"/>
    <w:rsid w:val="00E945ED"/>
    <w:rsid w:val="00ED2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351244"/>
  <w15:chartTrackingRefBased/>
  <w15:docId w15:val="{4E2EC323-8581-6D42-8576-076BFE107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21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21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21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21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21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214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214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214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214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21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21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21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21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21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21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21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21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21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21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21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214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21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21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21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21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21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21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21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21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64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1</Words>
  <Characters>3998</Characters>
  <Application>Microsoft Office Word</Application>
  <DocSecurity>0</DocSecurity>
  <Lines>33</Lines>
  <Paragraphs>9</Paragraphs>
  <ScaleCrop>false</ScaleCrop>
  <Company/>
  <LinksUpToDate>false</LinksUpToDate>
  <CharactersWithSpaces>4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Yau</dc:creator>
  <cp:keywords/>
  <dc:description/>
  <cp:lastModifiedBy>Thomas Yau</cp:lastModifiedBy>
  <cp:revision>1</cp:revision>
  <dcterms:created xsi:type="dcterms:W3CDTF">2024-10-26T20:01:00Z</dcterms:created>
  <dcterms:modified xsi:type="dcterms:W3CDTF">2024-10-26T20:02:00Z</dcterms:modified>
</cp:coreProperties>
</file>